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1BDED" w14:textId="6167B483" w:rsidR="00E14F6A" w:rsidRPr="00EF4726" w:rsidRDefault="00E14F6A" w:rsidP="00E14F6A">
      <w:pPr>
        <w:rPr>
          <w:b/>
          <w:bCs/>
        </w:rPr>
      </w:pPr>
      <w:r w:rsidRPr="00EF4726">
        <w:rPr>
          <w:b/>
          <w:bCs/>
        </w:rPr>
        <w:t xml:space="preserve">Table </w:t>
      </w:r>
      <w:r>
        <w:rPr>
          <w:b/>
          <w:bCs/>
        </w:rPr>
        <w:t>S</w:t>
      </w:r>
      <w:r w:rsidR="00A84994">
        <w:rPr>
          <w:b/>
          <w:bCs/>
        </w:rPr>
        <w:t>2</w:t>
      </w:r>
      <w:r>
        <w:rPr>
          <w:b/>
          <w:bCs/>
        </w:rPr>
        <w:t>.</w:t>
      </w:r>
      <w:r w:rsidRPr="00EF4726">
        <w:rPr>
          <w:b/>
          <w:bCs/>
        </w:rPr>
        <w:t xml:space="preserve"> The GSEA results regarding the risk groups (High vs</w:t>
      </w:r>
      <w:r>
        <w:rPr>
          <w:b/>
          <w:bCs/>
        </w:rPr>
        <w:t>.</w:t>
      </w:r>
      <w:r w:rsidRPr="00EF4726">
        <w:rPr>
          <w:b/>
          <w:bCs/>
        </w:rPr>
        <w:t xml:space="preserve"> Low)</w:t>
      </w:r>
    </w:p>
    <w:tbl>
      <w:tblPr>
        <w:tblW w:w="102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11"/>
        <w:gridCol w:w="1157"/>
        <w:gridCol w:w="1924"/>
        <w:gridCol w:w="2314"/>
      </w:tblGrid>
      <w:tr w:rsidR="00E14F6A" w:rsidRPr="00135E7A" w14:paraId="05712E06" w14:textId="77777777" w:rsidTr="00676CBE">
        <w:trPr>
          <w:trHeight w:val="288"/>
        </w:trPr>
        <w:tc>
          <w:tcPr>
            <w:tcW w:w="4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E823" w14:textId="77777777" w:rsidR="00E14F6A" w:rsidRPr="00135E7A" w:rsidRDefault="00E14F6A" w:rsidP="000D1BC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35E7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athway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8C04" w14:textId="77777777" w:rsidR="00E14F6A" w:rsidRPr="00135E7A" w:rsidRDefault="00E14F6A" w:rsidP="000D1BC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35E7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ES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2E52" w14:textId="5F7369C3" w:rsidR="00E14F6A" w:rsidRPr="00135E7A" w:rsidRDefault="00676CBE" w:rsidP="000D1BC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</w:t>
            </w:r>
            <w:r w:rsidR="00E14F6A" w:rsidRPr="00135E7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FAD3" w14:textId="4AF73B1F" w:rsidR="00E14F6A" w:rsidRPr="00135E7A" w:rsidRDefault="00553996" w:rsidP="000D1BC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Q</w:t>
            </w:r>
            <w:r w:rsidR="00E14F6A" w:rsidRPr="00135E7A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value</w:t>
            </w:r>
          </w:p>
        </w:tc>
      </w:tr>
      <w:tr w:rsidR="00553996" w:rsidRPr="00135E7A" w14:paraId="41CB2335" w14:textId="77777777" w:rsidTr="00F1487A">
        <w:trPr>
          <w:trHeight w:val="288"/>
        </w:trPr>
        <w:tc>
          <w:tcPr>
            <w:tcW w:w="4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4696" w14:textId="477A000F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G2M_CHECKPOINT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E15B" w14:textId="4ABCBCB1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857921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1302" w14:textId="286E4D0E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1E-10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2159" w14:textId="59C6DF43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5.53E-10</w:t>
            </w:r>
          </w:p>
        </w:tc>
      </w:tr>
      <w:tr w:rsidR="00553996" w:rsidRPr="00135E7A" w14:paraId="3E685455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291273DC" w14:textId="2E612641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E2F_TARGETS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3F37CF6" w14:textId="17FAE581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814031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F0DD27D" w14:textId="481A737A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1E-10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0050FF8C" w14:textId="0BC7C192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5.53E-10</w:t>
            </w:r>
          </w:p>
        </w:tc>
      </w:tr>
      <w:tr w:rsidR="00553996" w:rsidRPr="00135E7A" w14:paraId="275504D0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43781CBE" w14:textId="6005472E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ANGIOGENESIS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1F38168" w14:textId="243A4AE7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706721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5B87190" w14:textId="049B2143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9.45E-05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2FE961AD" w14:textId="5437C161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0174</w:t>
            </w:r>
          </w:p>
        </w:tc>
      </w:tr>
      <w:tr w:rsidR="00553996" w:rsidRPr="00135E7A" w14:paraId="25638A8B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03A666AC" w14:textId="4588990F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HYPOXIA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1BD966C" w14:textId="3724DCE6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6685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1408115" w14:textId="1503087B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1E-10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22A4BFEC" w14:textId="4D430D93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5.53E-10</w:t>
            </w:r>
          </w:p>
        </w:tc>
      </w:tr>
      <w:tr w:rsidR="00553996" w:rsidRPr="00135E7A" w14:paraId="1C5ED718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76C6B240" w14:textId="2464BD20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GLYCOLYSIS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FB128D7" w14:textId="284A5662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610413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A788B69" w14:textId="4C946C14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6.69E-10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4D8903AD" w14:textId="02858144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2.96E-09</w:t>
            </w:r>
          </w:p>
        </w:tc>
      </w:tr>
      <w:tr w:rsidR="00553996" w:rsidRPr="00135E7A" w14:paraId="34BBDB11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7D6E85FD" w14:textId="47B844F3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MTORC1_SIGNALING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41725B0" w14:textId="33A44186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58782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70D7E45" w14:textId="12813C28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1E-10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3BB1F2C9" w14:textId="23B60318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5.53E-10</w:t>
            </w:r>
          </w:p>
        </w:tc>
      </w:tr>
      <w:tr w:rsidR="00553996" w:rsidRPr="00135E7A" w14:paraId="4DE35C68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25CFF10C" w14:textId="0339ED55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CHOLESTEROL_HOMEOSTASIS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55F12FB" w14:textId="26821475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584994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B67F4D0" w14:textId="6C5860C6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2.44E-05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7E2789EE" w14:textId="02B4E359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4.91E-05</w:t>
            </w:r>
          </w:p>
        </w:tc>
      </w:tr>
      <w:tr w:rsidR="00553996" w:rsidRPr="00135E7A" w14:paraId="6D0FB12B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265CDFD1" w14:textId="60527B31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EPITHELIAL_MESENCHYMAL_TRANSITION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4032D31" w14:textId="278CDB8A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567337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8E98998" w14:textId="3F411E52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2.04E-08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5250490F" w14:textId="5A15B10D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7.51E-08</w:t>
            </w:r>
          </w:p>
        </w:tc>
      </w:tr>
      <w:tr w:rsidR="00553996" w:rsidRPr="00135E7A" w14:paraId="789E5457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0E0CADF8" w14:textId="574CF22D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MITOTIC_SPINDL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77AB393" w14:textId="5FF368AA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520553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947D5E2" w14:textId="4CBF62AB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2.48E-07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33E523E2" w14:textId="73D50910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6.85E-07</w:t>
            </w:r>
          </w:p>
        </w:tc>
      </w:tr>
      <w:tr w:rsidR="00553996" w:rsidRPr="00135E7A" w14:paraId="0613986E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6D167322" w14:textId="3DF37DFE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IL2_STAT5_SIGNALING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14BBDFD" w14:textId="4AB98915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504299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1C45646" w14:textId="5CE751B2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7.02E-06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042E7A39" w14:textId="26F529C2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1.72E-05</w:t>
            </w:r>
          </w:p>
        </w:tc>
      </w:tr>
      <w:tr w:rsidR="00553996" w:rsidRPr="00135E7A" w14:paraId="664373F7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38CB5E85" w14:textId="4135445A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FATTY_ACID_METABOLISM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CF5F4BF" w14:textId="2AD3D5B3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497211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32BB3AD3" w14:textId="0268D863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0217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53CC78CF" w14:textId="5B8EAB18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0345</w:t>
            </w:r>
          </w:p>
        </w:tc>
      </w:tr>
      <w:tr w:rsidR="00553996" w:rsidRPr="00135E7A" w14:paraId="6FA7CA19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44C4B19B" w14:textId="338C0AAF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ESTROGEN_RESPONSE_LAT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8DE7035" w14:textId="4B7951E8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469452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883867C" w14:textId="7D4F8875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2.25E-05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08CB05BD" w14:textId="2D8749E8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4.91E-05</w:t>
            </w:r>
          </w:p>
        </w:tc>
      </w:tr>
      <w:tr w:rsidR="00553996" w:rsidRPr="00135E7A" w14:paraId="65045AAF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130101E4" w14:textId="1E82BB2F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XENOBIOTIC_METABOLISM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8B25561" w14:textId="4FA8ACE1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457862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C824400" w14:textId="0D6EA657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0248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0C77A512" w14:textId="22655FA7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0366</w:t>
            </w:r>
          </w:p>
        </w:tc>
      </w:tr>
      <w:tr w:rsidR="00553996" w:rsidRPr="00135E7A" w14:paraId="7321F5C6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7317DFC9" w14:textId="1853CB39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MYC_TARGETS_V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5F117A7" w14:textId="4DB09966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44539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3D2568C4" w14:textId="5E361BA8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8.13E-08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5F30EDDC" w14:textId="4F2B376D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2.57E-07</w:t>
            </w:r>
          </w:p>
        </w:tc>
      </w:tr>
      <w:tr w:rsidR="00553996" w:rsidRPr="00135E7A" w14:paraId="73FEA4DF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78DE997F" w14:textId="61A818AE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ESTROGEN_RESPONSE_EARLY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EB3A4FC" w14:textId="2A415028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404669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CCD172A" w14:textId="313D64C8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0219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02FE61E8" w14:textId="646E6E85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0345</w:t>
            </w:r>
          </w:p>
        </w:tc>
      </w:tr>
      <w:tr w:rsidR="00553996" w:rsidRPr="00135E7A" w14:paraId="6DE4DAF7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0B07E392" w14:textId="08C7B64A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COMPLEMENT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8B21974" w14:textId="5010F091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39219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73874091" w14:textId="6B497A2C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0637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26C4FB2E" w14:textId="4A6D157C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0828</w:t>
            </w:r>
          </w:p>
        </w:tc>
      </w:tr>
      <w:tr w:rsidR="00553996" w:rsidRPr="00135E7A" w14:paraId="4D63A60A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7FB12BF7" w14:textId="70A8D7A6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ANDROGEN_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AF094D9" w14:textId="06951418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389238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A8B14E3" w14:textId="5729B75D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2756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14AD09F5" w14:textId="4200558D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3207</w:t>
            </w:r>
          </w:p>
        </w:tc>
      </w:tr>
      <w:tr w:rsidR="00553996" w:rsidRPr="00135E7A" w14:paraId="193B47F7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02E5A3A8" w14:textId="1865DFF0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KRAS_SIGNALING_UP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EC4053A" w14:textId="0429880B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37702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1094776" w14:textId="31B709A0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0481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5C0725A0" w14:textId="7F67CF91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0664</w:t>
            </w:r>
          </w:p>
        </w:tc>
      </w:tr>
      <w:tr w:rsidR="00553996" w:rsidRPr="00135E7A" w14:paraId="1CE03D56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12448FB2" w14:textId="174CAB91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SPERMATOGENESIS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B4965A5" w14:textId="77D6C1E2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367836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79CD5DCE" w14:textId="5125830E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6953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56949335" w14:textId="388C4737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6986</w:t>
            </w:r>
          </w:p>
        </w:tc>
      </w:tr>
      <w:tr w:rsidR="00553996" w:rsidRPr="00135E7A" w14:paraId="4DF4E8EE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619DC0FD" w14:textId="735EA80C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MYOGENESIS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C01A550" w14:textId="11B24228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333336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62FF47B" w14:textId="4EF9C0A5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673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58C30DCA" w14:textId="00F4194E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6986</w:t>
            </w:r>
          </w:p>
        </w:tc>
      </w:tr>
      <w:tr w:rsidR="00553996" w:rsidRPr="00135E7A" w14:paraId="58A445E9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4798D78A" w14:textId="1161D46A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TNFA_SIGNALING_VIA_NFKB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D91A43F" w14:textId="76F6233F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329282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756D9EE" w14:textId="32245E30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093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09F35F86" w14:textId="2D32E81E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1142</w:t>
            </w:r>
          </w:p>
        </w:tc>
      </w:tr>
      <w:tr w:rsidR="00553996" w:rsidRPr="00135E7A" w14:paraId="05E65D55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311AD842" w14:textId="711EAA51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COAGULATION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DE722EE" w14:textId="01B71BE2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315697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7340530" w14:textId="45797C84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14423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01B7DEAE" w14:textId="2D9C9635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12753</w:t>
            </w:r>
          </w:p>
        </w:tc>
      </w:tr>
      <w:tr w:rsidR="00553996" w:rsidRPr="00135E7A" w14:paraId="0A42E688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7197281F" w14:textId="4078CE07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P53_PATHWAY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EEB1E78" w14:textId="12DC2D35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30902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CFCBDD5" w14:textId="0F1F1351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3163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770B5EDB" w14:textId="5CB37C5A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3496</w:t>
            </w:r>
          </w:p>
        </w:tc>
      </w:tr>
      <w:tr w:rsidR="00553996" w:rsidRPr="00135E7A" w14:paraId="6F9C234A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4392A355" w14:textId="7584ABE5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MYC_TARGETS_V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B90C8FF" w14:textId="73A26360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296774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C7BC5AA" w14:textId="22C1BD6F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21178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235ADB4F" w14:textId="2BBB35C5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17338</w:t>
            </w:r>
          </w:p>
        </w:tc>
      </w:tr>
      <w:tr w:rsidR="00553996" w:rsidRPr="00135E7A" w14:paraId="0E2BE83E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5402B38F" w14:textId="7DC369B9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INFLAMMATORY_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6AF6186" w14:textId="0DA21628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280944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13D0CBA" w14:textId="279033B2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10686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6E1DF424" w14:textId="5A458CA0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10271</w:t>
            </w:r>
          </w:p>
        </w:tc>
      </w:tr>
      <w:tr w:rsidR="00553996" w:rsidRPr="00135E7A" w14:paraId="3EF9D9A9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45793A03" w14:textId="4CBBD006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UNFOLDED_PROTEIN_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6B3545D" w14:textId="0029A9E0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262987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38B8545E" w14:textId="659009F4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18474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12897929" w14:textId="1D7F1586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15707</w:t>
            </w:r>
          </w:p>
        </w:tc>
      </w:tr>
      <w:tr w:rsidR="00553996" w:rsidRPr="00135E7A" w14:paraId="3485B69C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121FF1FA" w14:textId="5C284CB8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UV_RESPONSE_UP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E92C588" w14:textId="53DF32BD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25687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FB0D7B6" w14:textId="1ED2849D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1248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0E502AC6" w14:textId="7BB46106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11494</w:t>
            </w:r>
          </w:p>
        </w:tc>
      </w:tr>
      <w:tr w:rsidR="00553996" w:rsidRPr="00135E7A" w14:paraId="4556B8CF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08BB5FDC" w14:textId="1114272F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PI3K_AKT_MTOR_SIGNALING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7591E97" w14:textId="04976BC1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250481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0F74C03" w14:textId="76E7781D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26973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3A2C0208" w14:textId="2BDC6917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21294</w:t>
            </w:r>
          </w:p>
        </w:tc>
      </w:tr>
      <w:tr w:rsidR="00553996" w:rsidRPr="00135E7A" w14:paraId="432B9B3B" w14:textId="77777777" w:rsidTr="00F1487A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2AFCB71D" w14:textId="4D2FDE9C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UV_RESPONSE_DN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C09AC2D" w14:textId="624806CF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222862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A1F0F9D" w14:textId="4BD28949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42957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74A6EEFF" w14:textId="58F2DE55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32744</w:t>
            </w:r>
          </w:p>
        </w:tc>
      </w:tr>
      <w:tr w:rsidR="00553996" w:rsidRPr="00135E7A" w14:paraId="178844D1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7AEF042A" w14:textId="407BEAC7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ESTROGEN_RESPONSE_LAT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E7FC861" w14:textId="6272D36C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2327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4736F44D" w14:textId="25F12111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38961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2246F741" w14:textId="4DAE6050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4272</w:t>
            </w:r>
          </w:p>
        </w:tc>
      </w:tr>
      <w:tr w:rsidR="00553996" w:rsidRPr="00135E7A" w14:paraId="4941E96C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61C4D559" w14:textId="6CEAA18B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P53_PATHWAY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739A5DA" w14:textId="48137EB2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2682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99C72F6" w14:textId="26EF6856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34112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61F32E3E" w14:textId="7CFF1661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3903</w:t>
            </w:r>
          </w:p>
        </w:tc>
      </w:tr>
      <w:tr w:rsidR="00553996" w:rsidRPr="00135E7A" w14:paraId="6DE7BD82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00A4B977" w14:textId="004435C1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KRAS_SIGNALING_UP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A6BCCEB" w14:textId="552691DA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32282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4A1202D" w14:textId="2A4D40F2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3311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545C2441" w14:textId="6DA9F865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6176</w:t>
            </w:r>
          </w:p>
        </w:tc>
      </w:tr>
      <w:tr w:rsidR="00553996" w:rsidRPr="00135E7A" w14:paraId="556E95F1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6E5E13A4" w14:textId="53CEE216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EPITHELIAL_MESENCHYMAL_TRANSITION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A247EAE" w14:textId="406AEC47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33169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51C95AD" w14:textId="45700433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7399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44A6FE17" w14:textId="4052911D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10817</w:t>
            </w:r>
          </w:p>
        </w:tc>
      </w:tr>
      <w:tr w:rsidR="00553996" w:rsidRPr="00135E7A" w14:paraId="5C0B169D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0E7B135F" w14:textId="42C44FF1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OXIDATIVE_PHOSPHORYLATION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2A2EEAB" w14:textId="06373B5D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3356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FAAD0B7" w14:textId="2F41DC2B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3755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3715D7F8" w14:textId="21EC5FF5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6176</w:t>
            </w:r>
          </w:p>
        </w:tc>
      </w:tr>
      <w:tr w:rsidR="00553996" w:rsidRPr="00135E7A" w14:paraId="0F7A19A8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306F76DA" w14:textId="003BB2A3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APOPTOSIS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F2F5FAA" w14:textId="17A86612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35108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775C7C4" w14:textId="2A0316F5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10088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1C7D56DD" w14:textId="575D3B4B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13274</w:t>
            </w:r>
          </w:p>
        </w:tc>
      </w:tr>
      <w:tr w:rsidR="00553996" w:rsidRPr="00135E7A" w14:paraId="6334402E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5A36EC70" w14:textId="0D40C1C7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HEME_METABOLISM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8197D8D" w14:textId="3BED50FE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37001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4F23D2C" w14:textId="03DA15EC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0399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6C21AE9A" w14:textId="7B6F43F5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1049</w:t>
            </w:r>
          </w:p>
        </w:tc>
      </w:tr>
      <w:tr w:rsidR="00553996" w:rsidRPr="00135E7A" w14:paraId="172D6E5E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668F16D3" w14:textId="0856A95E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HYPOXIA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A6B8EFF" w14:textId="7C739EEB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3723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B598728" w14:textId="51568D15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3607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24A2DE0D" w14:textId="692F3847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6176</w:t>
            </w:r>
          </w:p>
        </w:tc>
      </w:tr>
      <w:tr w:rsidR="00553996" w:rsidRPr="00135E7A" w14:paraId="4A12218E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44EFD73A" w14:textId="7FAC343B" w:rsidR="00553996" w:rsidRPr="00135E7A" w:rsidRDefault="00553996" w:rsidP="0055399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ANDROGEN_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020A60F" w14:textId="19A531E9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38857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3F8F6D0F" w14:textId="44DEF063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7996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7C57A998" w14:textId="2C415B85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11075</w:t>
            </w:r>
          </w:p>
        </w:tc>
      </w:tr>
      <w:tr w:rsidR="00553996" w:rsidRPr="00135E7A" w14:paraId="718C2E4A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349E2FCF" w14:textId="02C0C0D3" w:rsidR="00553996" w:rsidRPr="00A84994" w:rsidRDefault="00553996" w:rsidP="00553996">
            <w:pPr>
              <w:spacing w:before="0" w:after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TERFERON_GAMMA_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39CEF44" w14:textId="36EE30B0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39508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693E017" w14:textId="4BBC2FF8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0554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1208AAC6" w14:textId="388CA6CF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1326</w:t>
            </w:r>
          </w:p>
        </w:tc>
      </w:tr>
      <w:tr w:rsidR="00553996" w:rsidRPr="00135E7A" w14:paraId="35848926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</w:tcPr>
          <w:p w14:paraId="0E44847E" w14:textId="5F16FF79" w:rsidR="00553996" w:rsidRDefault="00553996" w:rsidP="00553996">
            <w:pPr>
              <w:spacing w:before="0" w:after="0"/>
              <w:rPr>
                <w:rFonts w:hint="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UV_RESPONSE_DN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759B7D42" w14:textId="6ACEABDF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4142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14:paraId="6921429D" w14:textId="0D892326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1555</w:t>
            </w:r>
          </w:p>
        </w:tc>
        <w:tc>
          <w:tcPr>
            <w:tcW w:w="2314" w:type="dxa"/>
            <w:shd w:val="clear" w:color="auto" w:fill="auto"/>
            <w:noWrap/>
            <w:vAlign w:val="bottom"/>
          </w:tcPr>
          <w:p w14:paraId="3C0561C5" w14:textId="06E81391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3411</w:t>
            </w:r>
          </w:p>
        </w:tc>
      </w:tr>
      <w:tr w:rsidR="00553996" w:rsidRPr="00135E7A" w14:paraId="229403FA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</w:tcPr>
          <w:p w14:paraId="02985612" w14:textId="70078931" w:rsidR="00553996" w:rsidRDefault="00553996" w:rsidP="00553996">
            <w:pPr>
              <w:spacing w:before="0" w:after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V_RESPONSE_UP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292AB447" w14:textId="15A48559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42744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14:paraId="6652C310" w14:textId="61162B6A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209</w:t>
            </w:r>
          </w:p>
        </w:tc>
        <w:tc>
          <w:tcPr>
            <w:tcW w:w="2314" w:type="dxa"/>
            <w:shd w:val="clear" w:color="auto" w:fill="auto"/>
            <w:noWrap/>
            <w:vAlign w:val="bottom"/>
          </w:tcPr>
          <w:p w14:paraId="1012214B" w14:textId="10435647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4232</w:t>
            </w:r>
          </w:p>
        </w:tc>
      </w:tr>
      <w:tr w:rsidR="00553996" w:rsidRPr="00135E7A" w14:paraId="2734BD5F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</w:tcPr>
          <w:p w14:paraId="348D2AB8" w14:textId="6C2704E0" w:rsidR="00553996" w:rsidRDefault="00553996" w:rsidP="00553996">
            <w:pPr>
              <w:spacing w:before="0" w:after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ANGIOGENESIS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26AC9D14" w14:textId="639C5A35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42749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14:paraId="4712BFA3" w14:textId="2A8C6DB5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30488</w:t>
            </w:r>
          </w:p>
        </w:tc>
        <w:tc>
          <w:tcPr>
            <w:tcW w:w="2314" w:type="dxa"/>
            <w:shd w:val="clear" w:color="auto" w:fill="auto"/>
            <w:noWrap/>
            <w:vAlign w:val="bottom"/>
          </w:tcPr>
          <w:p w14:paraId="354EB2F9" w14:textId="0251A8E7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36469</w:t>
            </w:r>
          </w:p>
        </w:tc>
      </w:tr>
      <w:tr w:rsidR="00553996" w:rsidRPr="00135E7A" w14:paraId="17376DA0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</w:tcPr>
          <w:p w14:paraId="0F07E50C" w14:textId="2FF2EAC1" w:rsidR="00553996" w:rsidRDefault="00553996" w:rsidP="00553996">
            <w:pPr>
              <w:spacing w:before="0" w:after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STROGEN_RESPONSE_EARLY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CEAC7B0" w14:textId="003D89E9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43891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14:paraId="15FB8BF9" w14:textId="68597751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7.73E-05</w:t>
            </w:r>
          </w:p>
        </w:tc>
        <w:tc>
          <w:tcPr>
            <w:tcW w:w="2314" w:type="dxa"/>
            <w:shd w:val="clear" w:color="auto" w:fill="auto"/>
            <w:noWrap/>
            <w:vAlign w:val="bottom"/>
          </w:tcPr>
          <w:p w14:paraId="6E358B8C" w14:textId="11C967DC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0254</w:t>
            </w:r>
          </w:p>
        </w:tc>
      </w:tr>
      <w:tr w:rsidR="00553996" w:rsidRPr="00135E7A" w14:paraId="2400C0D1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</w:tcPr>
          <w:p w14:paraId="74FABDBB" w14:textId="1524BED0" w:rsidR="00553996" w:rsidRDefault="00553996" w:rsidP="00553996">
            <w:pPr>
              <w:spacing w:before="0" w:after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IPOGENESIS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524D9223" w14:textId="53E05D46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45511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14:paraId="04EC3571" w14:textId="4B4351F7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4.18E-05</w:t>
            </w:r>
          </w:p>
        </w:tc>
        <w:tc>
          <w:tcPr>
            <w:tcW w:w="2314" w:type="dxa"/>
            <w:shd w:val="clear" w:color="auto" w:fill="auto"/>
            <w:noWrap/>
            <w:vAlign w:val="bottom"/>
          </w:tcPr>
          <w:p w14:paraId="74CAD2AA" w14:textId="76A21067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0183</w:t>
            </w:r>
          </w:p>
        </w:tc>
      </w:tr>
      <w:tr w:rsidR="00553996" w:rsidRPr="00135E7A" w14:paraId="2F23267A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</w:tcPr>
          <w:p w14:paraId="44F88703" w14:textId="3DB8FD17" w:rsidR="00553996" w:rsidRDefault="00553996" w:rsidP="00553996">
            <w:pPr>
              <w:spacing w:before="0" w:after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TORC1_SIGNALING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0D605336" w14:textId="61673805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47106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14:paraId="4364FF48" w14:textId="70AC4E03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6284</w:t>
            </w:r>
          </w:p>
        </w:tc>
        <w:tc>
          <w:tcPr>
            <w:tcW w:w="2314" w:type="dxa"/>
            <w:shd w:val="clear" w:color="auto" w:fill="auto"/>
            <w:noWrap/>
            <w:vAlign w:val="bottom"/>
          </w:tcPr>
          <w:p w14:paraId="14A23DA2" w14:textId="425C3A13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9727</w:t>
            </w:r>
          </w:p>
        </w:tc>
      </w:tr>
      <w:tr w:rsidR="00553996" w:rsidRPr="00135E7A" w14:paraId="587C095B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</w:tcPr>
          <w:p w14:paraId="70A41A3E" w14:textId="7CD238CA" w:rsidR="00553996" w:rsidRDefault="00553996" w:rsidP="00553996">
            <w:pPr>
              <w:spacing w:before="0" w:after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MPLEMENT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628FC08C" w14:textId="4FDD0E21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47234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14:paraId="3FDA96CC" w14:textId="1D39CEC4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4.85E-05</w:t>
            </w:r>
          </w:p>
        </w:tc>
        <w:tc>
          <w:tcPr>
            <w:tcW w:w="2314" w:type="dxa"/>
            <w:shd w:val="clear" w:color="auto" w:fill="auto"/>
            <w:noWrap/>
            <w:vAlign w:val="bottom"/>
          </w:tcPr>
          <w:p w14:paraId="3FD7E514" w14:textId="672CD214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0183</w:t>
            </w:r>
          </w:p>
        </w:tc>
      </w:tr>
      <w:tr w:rsidR="00553996" w:rsidRPr="00135E7A" w14:paraId="55EA2CE2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</w:tcPr>
          <w:p w14:paraId="3DF6EFDE" w14:textId="27D98AA1" w:rsidR="00553996" w:rsidRDefault="00553996" w:rsidP="00553996">
            <w:pPr>
              <w:spacing w:before="0" w:after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OLYSIS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455CF815" w14:textId="6E73DA8F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49633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14:paraId="1AA60EB4" w14:textId="4DBDEA7A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0194</w:t>
            </w:r>
          </w:p>
        </w:tc>
        <w:tc>
          <w:tcPr>
            <w:tcW w:w="2314" w:type="dxa"/>
            <w:shd w:val="clear" w:color="auto" w:fill="auto"/>
            <w:noWrap/>
            <w:vAlign w:val="bottom"/>
          </w:tcPr>
          <w:p w14:paraId="6F8ED765" w14:textId="3D8427AD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00567</w:t>
            </w:r>
          </w:p>
        </w:tc>
      </w:tr>
      <w:tr w:rsidR="00553996" w:rsidRPr="00135E7A" w14:paraId="66C668AE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</w:tcPr>
          <w:p w14:paraId="78250CEA" w14:textId="5FA81608" w:rsidR="00553996" w:rsidRDefault="00553996" w:rsidP="00553996">
            <w:pPr>
              <w:spacing w:before="0" w:after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ACTIVE_OXYGEN_SPECIES_PATHWAY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406D5E26" w14:textId="6D94803B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51972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14:paraId="3EC1BC6F" w14:textId="09D929C8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12264</w:t>
            </w:r>
          </w:p>
        </w:tc>
        <w:tc>
          <w:tcPr>
            <w:tcW w:w="2314" w:type="dxa"/>
            <w:shd w:val="clear" w:color="auto" w:fill="auto"/>
            <w:noWrap/>
            <w:vAlign w:val="bottom"/>
          </w:tcPr>
          <w:p w14:paraId="2966C5FE" w14:textId="11F2EC98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15369</w:t>
            </w:r>
          </w:p>
        </w:tc>
      </w:tr>
      <w:tr w:rsidR="00553996" w:rsidRPr="00135E7A" w14:paraId="7F00A6E0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</w:tcPr>
          <w:p w14:paraId="10EA24F5" w14:textId="4E621F0D" w:rsidR="00553996" w:rsidRDefault="00553996" w:rsidP="00553996">
            <w:pPr>
              <w:spacing w:before="0" w:after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OXISOME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0198842E" w14:textId="75084101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70474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14:paraId="53137C87" w14:textId="6B24A0DD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1.21E-07</w:t>
            </w:r>
          </w:p>
        </w:tc>
        <w:tc>
          <w:tcPr>
            <w:tcW w:w="2314" w:type="dxa"/>
            <w:shd w:val="clear" w:color="auto" w:fill="auto"/>
            <w:noWrap/>
            <w:vAlign w:val="bottom"/>
          </w:tcPr>
          <w:p w14:paraId="2D9D1A24" w14:textId="2F6B4768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6.38E-07</w:t>
            </w:r>
          </w:p>
        </w:tc>
      </w:tr>
      <w:tr w:rsidR="00553996" w:rsidRPr="00135E7A" w14:paraId="4E3AC674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</w:tcPr>
          <w:p w14:paraId="3FF84B65" w14:textId="254E1003" w:rsidR="00553996" w:rsidRDefault="00553996" w:rsidP="00553996">
            <w:pPr>
              <w:spacing w:before="0" w:after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TTY_ACID_METABOLISM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3713610" w14:textId="58B2C104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71606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14:paraId="1933CB86" w14:textId="773C3BDD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1.54E-10</w:t>
            </w:r>
          </w:p>
        </w:tc>
        <w:tc>
          <w:tcPr>
            <w:tcW w:w="2314" w:type="dxa"/>
            <w:shd w:val="clear" w:color="auto" w:fill="auto"/>
            <w:noWrap/>
            <w:vAlign w:val="bottom"/>
          </w:tcPr>
          <w:p w14:paraId="731380A2" w14:textId="419F1F7F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1.01E-09</w:t>
            </w:r>
          </w:p>
        </w:tc>
      </w:tr>
      <w:tr w:rsidR="00553996" w:rsidRPr="00135E7A" w14:paraId="32EB8DA9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</w:tcPr>
          <w:p w14:paraId="5DB6E588" w14:textId="3EC91835" w:rsidR="00553996" w:rsidRDefault="00553996" w:rsidP="00553996">
            <w:pPr>
              <w:spacing w:before="0" w:after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AGULATION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4C9082B9" w14:textId="5CA3A7D1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75184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14:paraId="5EF3D7C2" w14:textId="5CD1779B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1E-10</w:t>
            </w:r>
          </w:p>
        </w:tc>
        <w:tc>
          <w:tcPr>
            <w:tcW w:w="2314" w:type="dxa"/>
            <w:shd w:val="clear" w:color="auto" w:fill="auto"/>
            <w:noWrap/>
            <w:vAlign w:val="bottom"/>
          </w:tcPr>
          <w:p w14:paraId="4BA9248A" w14:textId="10882641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8.77E-10</w:t>
            </w:r>
          </w:p>
        </w:tc>
      </w:tr>
      <w:tr w:rsidR="00553996" w:rsidRPr="00135E7A" w14:paraId="795A5C1E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</w:tcPr>
          <w:p w14:paraId="69F5AFD2" w14:textId="43B29048" w:rsidR="00553996" w:rsidRDefault="00553996" w:rsidP="00553996">
            <w:pPr>
              <w:spacing w:before="0" w:after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ILE_ACID_METABOLISM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11670247" w14:textId="0D69F650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8115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14:paraId="37CF225A" w14:textId="6AE66BEB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1E-10</w:t>
            </w:r>
          </w:p>
        </w:tc>
        <w:tc>
          <w:tcPr>
            <w:tcW w:w="2314" w:type="dxa"/>
            <w:shd w:val="clear" w:color="auto" w:fill="auto"/>
            <w:noWrap/>
            <w:vAlign w:val="bottom"/>
          </w:tcPr>
          <w:p w14:paraId="2065B841" w14:textId="52303A4B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8.77E-10</w:t>
            </w:r>
          </w:p>
        </w:tc>
      </w:tr>
      <w:tr w:rsidR="00553996" w:rsidRPr="00135E7A" w14:paraId="3758FC0C" w14:textId="77777777" w:rsidTr="005A4814">
        <w:trPr>
          <w:trHeight w:val="288"/>
        </w:trPr>
        <w:tc>
          <w:tcPr>
            <w:tcW w:w="4811" w:type="dxa"/>
            <w:shd w:val="clear" w:color="auto" w:fill="auto"/>
            <w:noWrap/>
            <w:vAlign w:val="bottom"/>
          </w:tcPr>
          <w:p w14:paraId="06865758" w14:textId="3455EAA1" w:rsidR="00553996" w:rsidRDefault="00553996" w:rsidP="00553996">
            <w:pPr>
              <w:spacing w:before="0" w:after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XENOBIOTIC_METABOLISM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6AD18D5A" w14:textId="351B186E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76CBE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1.91777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14:paraId="0428B35B" w14:textId="24C704D1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1E-10</w:t>
            </w:r>
          </w:p>
        </w:tc>
        <w:tc>
          <w:tcPr>
            <w:tcW w:w="2314" w:type="dxa"/>
            <w:shd w:val="clear" w:color="auto" w:fill="auto"/>
            <w:noWrap/>
            <w:vAlign w:val="bottom"/>
          </w:tcPr>
          <w:p w14:paraId="28754EB3" w14:textId="1F392F4E" w:rsidR="00553996" w:rsidRPr="00135E7A" w:rsidRDefault="00553996" w:rsidP="00553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8.77E-10</w:t>
            </w:r>
          </w:p>
        </w:tc>
      </w:tr>
    </w:tbl>
    <w:p w14:paraId="511A414C" w14:textId="77777777" w:rsidR="00F24887" w:rsidRDefault="00F24887"/>
    <w:sectPr w:rsidR="00F248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24437" w14:textId="77777777" w:rsidR="008E71F1" w:rsidRDefault="008E71F1" w:rsidP="00E14F6A">
      <w:pPr>
        <w:spacing w:before="0" w:after="0"/>
      </w:pPr>
      <w:r>
        <w:separator/>
      </w:r>
    </w:p>
  </w:endnote>
  <w:endnote w:type="continuationSeparator" w:id="0">
    <w:p w14:paraId="28CB3039" w14:textId="77777777" w:rsidR="008E71F1" w:rsidRDefault="008E71F1" w:rsidP="00E14F6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3724A" w14:textId="77777777" w:rsidR="008E71F1" w:rsidRDefault="008E71F1" w:rsidP="00E14F6A">
      <w:pPr>
        <w:spacing w:before="0" w:after="0"/>
      </w:pPr>
      <w:r>
        <w:separator/>
      </w:r>
    </w:p>
  </w:footnote>
  <w:footnote w:type="continuationSeparator" w:id="0">
    <w:p w14:paraId="60370939" w14:textId="77777777" w:rsidR="008E71F1" w:rsidRDefault="008E71F1" w:rsidP="00E14F6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E34"/>
    <w:rsid w:val="0040263F"/>
    <w:rsid w:val="00466FA0"/>
    <w:rsid w:val="00471E34"/>
    <w:rsid w:val="00553996"/>
    <w:rsid w:val="005661FD"/>
    <w:rsid w:val="00607260"/>
    <w:rsid w:val="00676CBE"/>
    <w:rsid w:val="0070366D"/>
    <w:rsid w:val="008E71F1"/>
    <w:rsid w:val="00A84994"/>
    <w:rsid w:val="00E14F6A"/>
    <w:rsid w:val="00F24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71802"/>
  <w15:chartTrackingRefBased/>
  <w15:docId w15:val="{DEDDAD83-B913-46AA-8368-BC74C767A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F6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F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14F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F6A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14F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亿 骆</dc:creator>
  <cp:keywords/>
  <dc:description/>
  <cp:lastModifiedBy>凝 何</cp:lastModifiedBy>
  <cp:revision>3</cp:revision>
  <dcterms:created xsi:type="dcterms:W3CDTF">2023-09-06T08:20:00Z</dcterms:created>
  <dcterms:modified xsi:type="dcterms:W3CDTF">2023-09-06T08:25:00Z</dcterms:modified>
</cp:coreProperties>
</file>